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E5A" w:rsidRPr="005772CA" w:rsidRDefault="00706E5A" w:rsidP="00371093">
      <w:pPr>
        <w:pStyle w:val="Heading1"/>
        <w:spacing w:before="0"/>
        <w:rPr>
          <w:sz w:val="28"/>
          <w:szCs w:val="28"/>
        </w:rPr>
      </w:pPr>
      <w:bookmarkStart w:id="0" w:name="_Toc331930479"/>
      <w:r w:rsidRPr="005772CA">
        <w:rPr>
          <w:sz w:val="28"/>
          <w:szCs w:val="28"/>
        </w:rPr>
        <w:t>ANIMAL TEST RECORDING FORM</w:t>
      </w:r>
      <w:bookmarkEnd w:id="0"/>
      <w:r w:rsidRPr="005772CA">
        <w:rPr>
          <w:sz w:val="28"/>
          <w:szCs w:val="28"/>
        </w:rPr>
        <w:t xml:space="preserve">  </w:t>
      </w:r>
      <w:bookmarkStart w:id="1" w:name="_GoBack"/>
      <w:bookmarkEnd w:id="1"/>
    </w:p>
    <w:tbl>
      <w:tblPr>
        <w:tblW w:w="498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308"/>
        <w:gridCol w:w="2423"/>
        <w:gridCol w:w="2141"/>
        <w:gridCol w:w="1833"/>
        <w:gridCol w:w="991"/>
        <w:gridCol w:w="850"/>
      </w:tblGrid>
      <w:tr w:rsidR="00553FFE" w:rsidRPr="00CA6090" w:rsidTr="00215500">
        <w:trPr>
          <w:trHeight w:val="454"/>
        </w:trPr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791D" w:rsidRPr="0004791D" w:rsidRDefault="0004791D" w:rsidP="00CE643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lang w:val="nb-NO"/>
              </w:rPr>
              <w:t>Name of VFU taking the sample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791D" w:rsidRPr="00CA6090" w:rsidRDefault="0004791D" w:rsidP="00CE643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791D" w:rsidRPr="00CA6090" w:rsidRDefault="0004791D" w:rsidP="00CE6430">
            <w:pPr>
              <w:rPr>
                <w:sz w:val="20"/>
                <w:szCs w:val="20"/>
              </w:rPr>
            </w:pPr>
            <w:r w:rsidRPr="00CA6090">
              <w:rPr>
                <w:rFonts w:ascii="Arial" w:hAnsi="Arial" w:cs="Arial"/>
                <w:b/>
                <w:bCs/>
                <w:sz w:val="20"/>
                <w:szCs w:val="20"/>
              </w:rPr>
              <w:t>Dat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f sampling</w:t>
            </w:r>
          </w:p>
        </w:tc>
        <w:tc>
          <w:tcPr>
            <w:tcW w:w="869" w:type="pct"/>
            <w:shd w:val="clear" w:color="auto" w:fill="auto"/>
            <w:vAlign w:val="center"/>
          </w:tcPr>
          <w:p w:rsidR="0004791D" w:rsidRPr="00CA6090" w:rsidRDefault="0004791D" w:rsidP="00CE6430">
            <w:pPr>
              <w:rPr>
                <w:sz w:val="20"/>
                <w:szCs w:val="20"/>
              </w:rPr>
            </w:pPr>
          </w:p>
        </w:tc>
        <w:tc>
          <w:tcPr>
            <w:tcW w:w="470" w:type="pct"/>
            <w:vAlign w:val="center"/>
          </w:tcPr>
          <w:p w:rsidR="0004791D" w:rsidRPr="00CA6090" w:rsidRDefault="0004791D" w:rsidP="00CE643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illage cod</w:t>
            </w:r>
            <w:r w:rsidRPr="00CA6090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03" w:type="pct"/>
          </w:tcPr>
          <w:p w:rsidR="0004791D" w:rsidRPr="00CA6090" w:rsidRDefault="0004791D" w:rsidP="00FC15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</w:tbl>
    <w:p w:rsidR="00706E5A" w:rsidRPr="006869D0" w:rsidRDefault="00706E5A" w:rsidP="00706E5A">
      <w:pPr>
        <w:rPr>
          <w:vanish/>
          <w:sz w:val="16"/>
          <w:szCs w:val="16"/>
        </w:rPr>
      </w:pPr>
    </w:p>
    <w:tbl>
      <w:tblPr>
        <w:tblW w:w="498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632"/>
        <w:gridCol w:w="1684"/>
        <w:gridCol w:w="1433"/>
        <w:gridCol w:w="991"/>
        <w:gridCol w:w="850"/>
        <w:gridCol w:w="1276"/>
        <w:gridCol w:w="928"/>
        <w:gridCol w:w="928"/>
        <w:gridCol w:w="974"/>
        <w:gridCol w:w="850"/>
      </w:tblGrid>
      <w:tr w:rsidR="00553FFE" w:rsidRPr="00E019C1" w:rsidTr="006869D0">
        <w:trPr>
          <w:trHeight w:val="819"/>
        </w:trPr>
        <w:tc>
          <w:tcPr>
            <w:tcW w:w="299" w:type="pct"/>
            <w:shd w:val="clear" w:color="auto" w:fill="auto"/>
            <w:vAlign w:val="center"/>
          </w:tcPr>
          <w:p w:rsidR="00EA046A" w:rsidRPr="00CA6090" w:rsidRDefault="00EA046A" w:rsidP="00FC15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EA046A" w:rsidRPr="00CA6090" w:rsidRDefault="00EA046A" w:rsidP="00FC15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H</w:t>
            </w:r>
            <w:r w:rsidRPr="00CA609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ID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EA046A" w:rsidRPr="00CA6090" w:rsidRDefault="00EA046A" w:rsidP="00FC15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EA046A" w:rsidRPr="00CA6090" w:rsidRDefault="00EA046A" w:rsidP="00FC15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609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wner name 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EA046A" w:rsidRPr="00CA6090" w:rsidRDefault="00EA046A" w:rsidP="00FC15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EA046A" w:rsidRPr="00CA6090" w:rsidRDefault="0004791D" w:rsidP="00FC15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  <w:r w:rsidR="005F19B2">
              <w:rPr>
                <w:rFonts w:ascii="Arial" w:hAnsi="Arial" w:cs="Arial"/>
                <w:b/>
                <w:bCs/>
                <w:sz w:val="18"/>
                <w:szCs w:val="18"/>
              </w:rPr>
              <w:t>nimal 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="005F19B2">
              <w:rPr>
                <w:rFonts w:ascii="Arial" w:hAnsi="Arial" w:cs="Arial"/>
                <w:b/>
                <w:bCs/>
                <w:sz w:val="18"/>
                <w:szCs w:val="18"/>
              </w:rPr>
              <w:t>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cification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EA046A" w:rsidRPr="00CA6090" w:rsidRDefault="00EA046A" w:rsidP="00FC15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EA046A" w:rsidRPr="00CA6090" w:rsidRDefault="00EA046A" w:rsidP="00FC15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6090">
              <w:rPr>
                <w:rFonts w:ascii="Arial" w:hAnsi="Arial" w:cs="Arial"/>
                <w:b/>
                <w:bCs/>
                <w:sz w:val="18"/>
                <w:szCs w:val="18"/>
              </w:rPr>
              <w:t>Age (months)</w:t>
            </w:r>
          </w:p>
        </w:tc>
        <w:tc>
          <w:tcPr>
            <w:tcW w:w="403" w:type="pct"/>
            <w:shd w:val="clear" w:color="auto" w:fill="auto"/>
            <w:vAlign w:val="center"/>
          </w:tcPr>
          <w:p w:rsidR="00EA046A" w:rsidRPr="00CA6090" w:rsidRDefault="00EA046A" w:rsidP="00FC1524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  <w:r w:rsidRPr="00CA6090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Species</w:t>
            </w:r>
          </w:p>
          <w:p w:rsidR="00EA046A" w:rsidRPr="00CA6090" w:rsidRDefault="00117046" w:rsidP="00FC1524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=</w:t>
            </w:r>
            <w:r w:rsidR="00EA046A" w:rsidRPr="00CA6090">
              <w:rPr>
                <w:rFonts w:ascii="Arial" w:hAnsi="Arial" w:cs="Arial"/>
                <w:b/>
                <w:bCs/>
                <w:sz w:val="18"/>
                <w:szCs w:val="18"/>
              </w:rPr>
              <w:t>sheep</w:t>
            </w:r>
          </w:p>
          <w:p w:rsidR="00EA046A" w:rsidRPr="00CA6090" w:rsidRDefault="00117046" w:rsidP="00FC1524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2=</w:t>
            </w:r>
            <w:r w:rsidR="00EA046A" w:rsidRPr="00CA6090">
              <w:rPr>
                <w:rFonts w:ascii="Arial" w:hAnsi="Arial" w:cs="Arial"/>
                <w:b/>
                <w:bCs/>
                <w:sz w:val="18"/>
                <w:szCs w:val="18"/>
              </w:rPr>
              <w:t>goat</w:t>
            </w:r>
          </w:p>
          <w:p w:rsidR="00EA046A" w:rsidRPr="00CA6090" w:rsidRDefault="00117046" w:rsidP="00FC1524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3=</w:t>
            </w:r>
            <w:r w:rsidR="00EA046A" w:rsidRPr="00CA6090">
              <w:rPr>
                <w:rFonts w:ascii="Arial" w:hAnsi="Arial" w:cs="Arial"/>
                <w:b/>
                <w:bCs/>
                <w:sz w:val="18"/>
                <w:szCs w:val="18"/>
              </w:rPr>
              <w:t>cattle</w:t>
            </w:r>
          </w:p>
        </w:tc>
        <w:tc>
          <w:tcPr>
            <w:tcW w:w="605" w:type="pct"/>
          </w:tcPr>
          <w:p w:rsidR="00EA046A" w:rsidRPr="00F62418" w:rsidRDefault="00EA046A" w:rsidP="00FC1524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2418">
              <w:rPr>
                <w:rFonts w:ascii="Arial" w:hAnsi="Arial" w:cs="Arial"/>
                <w:b/>
                <w:bCs/>
                <w:sz w:val="18"/>
                <w:szCs w:val="18"/>
              </w:rPr>
              <w:t>Animal ever aborted?</w:t>
            </w:r>
          </w:p>
          <w:p w:rsidR="00117046" w:rsidRDefault="00117046" w:rsidP="00FC1524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=</w:t>
            </w:r>
            <w:r w:rsidR="00553FF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</w:t>
            </w:r>
          </w:p>
          <w:p w:rsidR="00117046" w:rsidRDefault="00117046" w:rsidP="00FC1524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=</w:t>
            </w:r>
            <w:r w:rsidR="00553FF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Yes</w:t>
            </w:r>
          </w:p>
          <w:p w:rsidR="00EA046A" w:rsidRPr="00CA6090" w:rsidRDefault="00117046" w:rsidP="00117046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2=</w:t>
            </w:r>
            <w:r w:rsidR="0004791D" w:rsidRPr="00117046">
              <w:rPr>
                <w:rFonts w:ascii="Arial" w:hAnsi="Arial" w:cs="Arial"/>
                <w:b/>
                <w:bCs/>
                <w:sz w:val="18"/>
                <w:szCs w:val="18"/>
              </w:rPr>
              <w:t>don’t know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553FFE" w:rsidRDefault="00553FFE" w:rsidP="00FC1524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Brucella</w:t>
            </w:r>
            <w:proofErr w:type="spellEnd"/>
          </w:p>
          <w:p w:rsidR="00EA046A" w:rsidRPr="00CA6090" w:rsidRDefault="00EA046A" w:rsidP="00FC1524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6090">
              <w:rPr>
                <w:rFonts w:ascii="Arial" w:hAnsi="Arial" w:cs="Arial"/>
                <w:b/>
                <w:bCs/>
                <w:sz w:val="18"/>
                <w:szCs w:val="18"/>
              </w:rPr>
              <w:t>RBT</w:t>
            </w:r>
          </w:p>
          <w:p w:rsidR="00553FFE" w:rsidRPr="00CA6090" w:rsidRDefault="00553FFE" w:rsidP="00553FFE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6090">
              <w:rPr>
                <w:rFonts w:ascii="Arial" w:hAnsi="Arial" w:cs="Arial"/>
                <w:b/>
                <w:bCs/>
                <w:sz w:val="18"/>
                <w:szCs w:val="18"/>
              </w:rPr>
              <w:t>0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–</w:t>
            </w:r>
            <w:proofErr w:type="spellStart"/>
            <w:r w:rsidRPr="00CA6090">
              <w:rPr>
                <w:rFonts w:ascii="Arial" w:hAnsi="Arial" w:cs="Arial"/>
                <w:b/>
                <w:bCs/>
                <w:sz w:val="18"/>
                <w:szCs w:val="18"/>
              </w:rPr>
              <w:t>ve</w:t>
            </w:r>
            <w:proofErr w:type="spellEnd"/>
          </w:p>
          <w:p w:rsidR="00EA046A" w:rsidRPr="00CA6090" w:rsidRDefault="00EA046A" w:rsidP="00FC1524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6090">
              <w:rPr>
                <w:rFonts w:ascii="Arial" w:hAnsi="Arial" w:cs="Arial"/>
                <w:b/>
                <w:bCs/>
                <w:sz w:val="18"/>
                <w:szCs w:val="18"/>
              </w:rPr>
              <w:t>1= +</w:t>
            </w:r>
            <w:proofErr w:type="spellStart"/>
            <w:r w:rsidRPr="00CA6090">
              <w:rPr>
                <w:rFonts w:ascii="Arial" w:hAnsi="Arial" w:cs="Arial"/>
                <w:b/>
                <w:bCs/>
                <w:sz w:val="18"/>
                <w:szCs w:val="18"/>
              </w:rPr>
              <w:t>ve</w:t>
            </w:r>
            <w:proofErr w:type="spellEnd"/>
          </w:p>
          <w:p w:rsidR="00EA046A" w:rsidRPr="00CA6090" w:rsidRDefault="00EA046A" w:rsidP="00553FFE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CA6090" w:rsidRDefault="00EA046A" w:rsidP="00FC1524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A6090">
              <w:rPr>
                <w:rFonts w:ascii="Arial" w:hAnsi="Arial" w:cs="Arial"/>
                <w:b/>
                <w:bCs/>
                <w:sz w:val="18"/>
                <w:szCs w:val="18"/>
              </w:rPr>
              <w:t>Brucella</w:t>
            </w:r>
            <w:proofErr w:type="spellEnd"/>
          </w:p>
          <w:p w:rsidR="00EA046A" w:rsidRPr="00CA6090" w:rsidRDefault="00EA046A" w:rsidP="00FC1524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6090">
              <w:rPr>
                <w:rFonts w:ascii="Arial" w:hAnsi="Arial" w:cs="Arial"/>
                <w:b/>
                <w:bCs/>
                <w:sz w:val="18"/>
                <w:szCs w:val="18"/>
              </w:rPr>
              <w:t>ELISA</w:t>
            </w:r>
          </w:p>
          <w:p w:rsidR="00553FFE" w:rsidRDefault="00553FFE" w:rsidP="00FC1524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 = –</w:t>
            </w:r>
            <w:proofErr w:type="spellStart"/>
            <w:r w:rsidRPr="00CA6090">
              <w:rPr>
                <w:rFonts w:ascii="Arial" w:hAnsi="Arial" w:cs="Arial"/>
                <w:b/>
                <w:bCs/>
                <w:sz w:val="18"/>
                <w:szCs w:val="18"/>
              </w:rPr>
              <w:t>ve</w:t>
            </w:r>
            <w:proofErr w:type="spellEnd"/>
          </w:p>
          <w:p w:rsidR="00EA046A" w:rsidRPr="00CA6090" w:rsidRDefault="00EA046A" w:rsidP="00FC1524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6090">
              <w:rPr>
                <w:rFonts w:ascii="Arial" w:hAnsi="Arial" w:cs="Arial"/>
                <w:b/>
                <w:bCs/>
                <w:sz w:val="18"/>
                <w:szCs w:val="18"/>
              </w:rPr>
              <w:t>1 = +</w:t>
            </w:r>
            <w:proofErr w:type="spellStart"/>
            <w:r w:rsidRPr="00CA6090">
              <w:rPr>
                <w:rFonts w:ascii="Arial" w:hAnsi="Arial" w:cs="Arial"/>
                <w:b/>
                <w:bCs/>
                <w:sz w:val="18"/>
                <w:szCs w:val="18"/>
              </w:rPr>
              <w:t>ve</w:t>
            </w:r>
            <w:proofErr w:type="spellEnd"/>
          </w:p>
          <w:p w:rsidR="00EA046A" w:rsidRPr="00CA6090" w:rsidRDefault="00EA046A" w:rsidP="00FC1524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:rsidR="00553FFE" w:rsidRDefault="00553FFE" w:rsidP="00FC1524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CHF</w:t>
            </w:r>
          </w:p>
          <w:p w:rsidR="00EA046A" w:rsidRPr="00CA6090" w:rsidRDefault="00EA046A" w:rsidP="00FC1524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A6090">
              <w:rPr>
                <w:rFonts w:ascii="Arial" w:hAnsi="Arial" w:cs="Arial"/>
                <w:b/>
                <w:bCs/>
                <w:sz w:val="18"/>
                <w:szCs w:val="18"/>
              </w:rPr>
              <w:t>titre</w:t>
            </w:r>
            <w:proofErr w:type="spellEnd"/>
          </w:p>
        </w:tc>
        <w:tc>
          <w:tcPr>
            <w:tcW w:w="403" w:type="pct"/>
            <w:shd w:val="clear" w:color="auto" w:fill="auto"/>
            <w:vAlign w:val="center"/>
          </w:tcPr>
          <w:p w:rsidR="00EA046A" w:rsidRPr="00CA6090" w:rsidRDefault="00EA046A" w:rsidP="00FC1524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EA046A" w:rsidRPr="00CA6090" w:rsidRDefault="00EA046A" w:rsidP="00FC1524">
            <w:pPr>
              <w:spacing w:before="120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6090">
              <w:rPr>
                <w:rFonts w:ascii="Arial" w:hAnsi="Arial" w:cs="Arial"/>
                <w:b/>
                <w:bCs/>
                <w:sz w:val="18"/>
                <w:szCs w:val="18"/>
              </w:rPr>
              <w:t>Q fever</w:t>
            </w:r>
          </w:p>
          <w:p w:rsidR="00EA046A" w:rsidRPr="0030007B" w:rsidRDefault="00EA046A" w:rsidP="00FC1524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A6090">
              <w:rPr>
                <w:rFonts w:ascii="Arial" w:hAnsi="Arial" w:cs="Arial"/>
                <w:b/>
                <w:bCs/>
                <w:sz w:val="18"/>
                <w:szCs w:val="18"/>
              </w:rPr>
              <w:t>titre</w:t>
            </w:r>
            <w:proofErr w:type="spellEnd"/>
          </w:p>
          <w:p w:rsidR="00EA046A" w:rsidRPr="0030007B" w:rsidRDefault="00EA046A" w:rsidP="00FC1524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53FFE" w:rsidRPr="00E019C1" w:rsidTr="006869D0">
        <w:trPr>
          <w:trHeight w:val="397"/>
        </w:trPr>
        <w:tc>
          <w:tcPr>
            <w:tcW w:w="299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" w:type="pct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3FFE" w:rsidRPr="00E019C1" w:rsidTr="006869D0">
        <w:trPr>
          <w:trHeight w:val="397"/>
        </w:trPr>
        <w:tc>
          <w:tcPr>
            <w:tcW w:w="299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" w:type="pct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3FFE" w:rsidRPr="00E019C1" w:rsidTr="006869D0">
        <w:trPr>
          <w:trHeight w:val="397"/>
        </w:trPr>
        <w:tc>
          <w:tcPr>
            <w:tcW w:w="299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" w:type="pct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3FFE" w:rsidRPr="00E019C1" w:rsidTr="006869D0">
        <w:trPr>
          <w:trHeight w:val="397"/>
        </w:trPr>
        <w:tc>
          <w:tcPr>
            <w:tcW w:w="299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" w:type="pct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3FFE" w:rsidRPr="00E019C1" w:rsidTr="006869D0">
        <w:trPr>
          <w:trHeight w:val="397"/>
        </w:trPr>
        <w:tc>
          <w:tcPr>
            <w:tcW w:w="299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" w:type="pct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3FFE" w:rsidRPr="00E019C1" w:rsidTr="006869D0">
        <w:trPr>
          <w:trHeight w:val="397"/>
        </w:trPr>
        <w:tc>
          <w:tcPr>
            <w:tcW w:w="299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" w:type="pct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3FFE" w:rsidRPr="00E019C1" w:rsidTr="006869D0">
        <w:trPr>
          <w:trHeight w:val="397"/>
        </w:trPr>
        <w:tc>
          <w:tcPr>
            <w:tcW w:w="299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" w:type="pct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3FFE" w:rsidRPr="00E019C1" w:rsidTr="006869D0">
        <w:trPr>
          <w:trHeight w:val="397"/>
        </w:trPr>
        <w:tc>
          <w:tcPr>
            <w:tcW w:w="299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" w:type="pct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3FFE" w:rsidRPr="00E019C1" w:rsidTr="006869D0">
        <w:trPr>
          <w:trHeight w:val="397"/>
        </w:trPr>
        <w:tc>
          <w:tcPr>
            <w:tcW w:w="299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" w:type="pct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3FFE" w:rsidRPr="00E019C1" w:rsidTr="006869D0">
        <w:trPr>
          <w:trHeight w:val="397"/>
        </w:trPr>
        <w:tc>
          <w:tcPr>
            <w:tcW w:w="299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" w:type="pct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3FFE" w:rsidRPr="00E019C1" w:rsidTr="006869D0">
        <w:trPr>
          <w:trHeight w:val="397"/>
        </w:trPr>
        <w:tc>
          <w:tcPr>
            <w:tcW w:w="299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" w:type="pct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3FFE" w:rsidRPr="00E019C1" w:rsidTr="006869D0">
        <w:trPr>
          <w:trHeight w:val="397"/>
        </w:trPr>
        <w:tc>
          <w:tcPr>
            <w:tcW w:w="299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" w:type="pct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3FFE" w:rsidRPr="00E019C1" w:rsidTr="006869D0">
        <w:trPr>
          <w:trHeight w:val="397"/>
        </w:trPr>
        <w:tc>
          <w:tcPr>
            <w:tcW w:w="299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" w:type="pct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3FFE" w:rsidRPr="00E019C1" w:rsidTr="006869D0">
        <w:trPr>
          <w:trHeight w:val="397"/>
        </w:trPr>
        <w:tc>
          <w:tcPr>
            <w:tcW w:w="299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" w:type="pct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3FFE" w:rsidRPr="00E019C1" w:rsidTr="006869D0">
        <w:trPr>
          <w:trHeight w:val="397"/>
        </w:trPr>
        <w:tc>
          <w:tcPr>
            <w:tcW w:w="299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" w:type="pct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3FFE" w:rsidRPr="00E019C1" w:rsidTr="006869D0">
        <w:trPr>
          <w:trHeight w:val="397"/>
        </w:trPr>
        <w:tc>
          <w:tcPr>
            <w:tcW w:w="299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" w:type="pct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3FFE" w:rsidRPr="00E019C1" w:rsidTr="006869D0">
        <w:trPr>
          <w:trHeight w:val="397"/>
        </w:trPr>
        <w:tc>
          <w:tcPr>
            <w:tcW w:w="299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" w:type="pct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3FFE" w:rsidRPr="00E019C1" w:rsidTr="006869D0">
        <w:trPr>
          <w:trHeight w:val="397"/>
        </w:trPr>
        <w:tc>
          <w:tcPr>
            <w:tcW w:w="299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" w:type="pct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3FFE" w:rsidRPr="00E019C1" w:rsidTr="006869D0">
        <w:trPr>
          <w:trHeight w:val="397"/>
        </w:trPr>
        <w:tc>
          <w:tcPr>
            <w:tcW w:w="299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" w:type="pct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3FFE" w:rsidRPr="00E019C1" w:rsidTr="006869D0">
        <w:trPr>
          <w:trHeight w:val="397"/>
        </w:trPr>
        <w:tc>
          <w:tcPr>
            <w:tcW w:w="299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" w:type="pct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:rsidR="00EA046A" w:rsidRPr="0030007B" w:rsidRDefault="00EA046A" w:rsidP="0021550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6869D0" w:rsidRDefault="006869D0" w:rsidP="00706E5A">
      <w:pPr>
        <w:rPr>
          <w:sz w:val="16"/>
          <w:szCs w:val="16"/>
        </w:rPr>
      </w:pPr>
    </w:p>
    <w:p w:rsidR="00C75690" w:rsidRDefault="0004791D" w:rsidP="00706E5A">
      <w:pPr>
        <w:rPr>
          <w:sz w:val="16"/>
          <w:szCs w:val="16"/>
        </w:rPr>
      </w:pPr>
      <w:r>
        <w:rPr>
          <w:noProof/>
          <w:sz w:val="16"/>
          <w:szCs w:val="16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621F8D" wp14:editId="5F614601">
                <wp:simplePos x="0" y="0"/>
                <wp:positionH relativeFrom="column">
                  <wp:posOffset>-20955</wp:posOffset>
                </wp:positionH>
                <wp:positionV relativeFrom="paragraph">
                  <wp:posOffset>96993</wp:posOffset>
                </wp:positionV>
                <wp:extent cx="6804837" cy="10633"/>
                <wp:effectExtent l="0" t="0" r="0" b="2794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804837" cy="1063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65pt,7.65pt" to="534.15pt,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" strokecolor="black [3213]">
                <v:stroke dashstyle="dash"/>
              </v:line>
            </w:pict>
          </mc:Fallback>
        </mc:AlternateContent>
      </w:r>
    </w:p>
    <w:p w:rsidR="0004791D" w:rsidRDefault="0004791D" w:rsidP="00706E5A">
      <w:pPr>
        <w:rPr>
          <w:sz w:val="16"/>
          <w:szCs w:val="16"/>
        </w:rPr>
      </w:pPr>
    </w:p>
    <w:p w:rsidR="006869D0" w:rsidRPr="00570AC0" w:rsidRDefault="006869D0" w:rsidP="00706E5A">
      <w:pPr>
        <w:rPr>
          <w:sz w:val="16"/>
          <w:szCs w:val="16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1E0" w:firstRow="1" w:lastRow="1" w:firstColumn="1" w:lastColumn="1" w:noHBand="0" w:noVBand="0"/>
      </w:tblPr>
      <w:tblGrid>
        <w:gridCol w:w="1758"/>
        <w:gridCol w:w="709"/>
        <w:gridCol w:w="1701"/>
        <w:gridCol w:w="1701"/>
        <w:gridCol w:w="1545"/>
        <w:gridCol w:w="1543"/>
        <w:gridCol w:w="1623"/>
      </w:tblGrid>
      <w:tr w:rsidR="006869D0" w:rsidRPr="00E019C1" w:rsidTr="006869D0">
        <w:trPr>
          <w:trHeight w:val="737"/>
        </w:trPr>
        <w:tc>
          <w:tcPr>
            <w:tcW w:w="1166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869D0" w:rsidRPr="006869D0" w:rsidRDefault="006869D0" w:rsidP="006869D0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6869D0">
              <w:rPr>
                <w:rFonts w:asciiTheme="minorHAnsi" w:hAnsiTheme="minorHAnsi" w:cstheme="minorHAnsi"/>
                <w:bCs/>
                <w:szCs w:val="22"/>
              </w:rPr>
              <w:t>Date +</w:t>
            </w:r>
            <w:r w:rsidRPr="006869D0">
              <w:rPr>
                <w:rFonts w:asciiTheme="minorHAnsi" w:hAnsiTheme="minorHAnsi" w:cstheme="minorHAnsi"/>
                <w:bCs/>
                <w:szCs w:val="22"/>
              </w:rPr>
              <w:t xml:space="preserve"> time received at PVL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69D0" w:rsidRPr="006869D0" w:rsidRDefault="006869D0" w:rsidP="006869D0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69D0" w:rsidRPr="006869D0" w:rsidRDefault="006869D0" w:rsidP="006869D0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6869D0">
              <w:rPr>
                <w:rFonts w:asciiTheme="minorHAnsi" w:hAnsiTheme="minorHAnsi" w:cstheme="minorHAnsi"/>
                <w:bCs/>
                <w:szCs w:val="22"/>
              </w:rPr>
              <w:t>Date + time sent to CVDR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69D0" w:rsidRPr="006869D0" w:rsidRDefault="006869D0" w:rsidP="006869D0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</w:p>
        </w:tc>
        <w:tc>
          <w:tcPr>
            <w:tcW w:w="72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869D0" w:rsidRPr="006869D0" w:rsidRDefault="006869D0" w:rsidP="006869D0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6869D0">
              <w:rPr>
                <w:rFonts w:asciiTheme="minorHAnsi" w:hAnsiTheme="minorHAnsi" w:cstheme="minorHAnsi"/>
                <w:bCs/>
                <w:szCs w:val="22"/>
                <w:highlight w:val="cyan"/>
              </w:rPr>
              <w:t xml:space="preserve">Date + time </w:t>
            </w:r>
            <w:r w:rsidRPr="006869D0">
              <w:rPr>
                <w:rFonts w:asciiTheme="minorHAnsi" w:hAnsiTheme="minorHAnsi" w:cstheme="minorHAnsi"/>
                <w:bCs/>
                <w:szCs w:val="22"/>
              </w:rPr>
              <w:t>received at CVDRL</w:t>
            </w:r>
          </w:p>
        </w:tc>
        <w:tc>
          <w:tcPr>
            <w:tcW w:w="767" w:type="pct"/>
            <w:vAlign w:val="center"/>
          </w:tcPr>
          <w:p w:rsidR="006869D0" w:rsidRPr="00371093" w:rsidRDefault="006869D0" w:rsidP="00CE643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5772CA" w:rsidRPr="00E019C1" w:rsidTr="006869D0">
        <w:trPr>
          <w:trHeight w:val="224"/>
        </w:trPr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72CA" w:rsidRPr="00371093" w:rsidRDefault="005772CA" w:rsidP="00CE643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2CA" w:rsidRPr="00371093" w:rsidRDefault="005772CA" w:rsidP="00CE643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2CA" w:rsidRPr="00371093" w:rsidRDefault="005772CA" w:rsidP="00CE643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2CA" w:rsidRPr="00371093" w:rsidRDefault="005772CA" w:rsidP="00CE643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72CA" w:rsidRPr="00371093" w:rsidRDefault="005772CA" w:rsidP="00CE643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772CA" w:rsidRPr="00371093" w:rsidRDefault="005772CA" w:rsidP="00CE6430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67" w:type="pct"/>
            <w:tcBorders>
              <w:top w:val="single" w:sz="4" w:space="0" w:color="auto"/>
            </w:tcBorders>
            <w:vAlign w:val="center"/>
          </w:tcPr>
          <w:p w:rsidR="005772CA" w:rsidRPr="00371093" w:rsidRDefault="0092217A" w:rsidP="00CE643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71093">
              <w:rPr>
                <w:rFonts w:ascii="Arial" w:hAnsi="Arial" w:cs="Arial"/>
                <w:b/>
                <w:noProof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12A64EF" wp14:editId="626F0747">
                      <wp:simplePos x="0" y="0"/>
                      <wp:positionH relativeFrom="column">
                        <wp:posOffset>1323340</wp:posOffset>
                      </wp:positionH>
                      <wp:positionV relativeFrom="paragraph">
                        <wp:posOffset>79375</wp:posOffset>
                      </wp:positionV>
                      <wp:extent cx="1392555" cy="648335"/>
                      <wp:effectExtent l="0" t="0" r="0" b="0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2555" cy="6483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92217A" w:rsidRPr="0096799C" w:rsidRDefault="0092217A" w:rsidP="0092217A">
                                  <w:pPr>
                                    <w:rPr>
                                      <w:b/>
                                      <w:bCs/>
                                      <w:i/>
                                      <w:iCs/>
                                      <w:u w:val="single"/>
                                      <w:lang w:val="en-GB"/>
                                    </w:rPr>
                                  </w:pPr>
                                  <w:r w:rsidRPr="0096799C">
                                    <w:rPr>
                                      <w:b/>
                                      <w:bCs/>
                                      <w:i/>
                                      <w:iCs/>
                                      <w:highlight w:val="cyan"/>
                                      <w:u w:val="single"/>
                                      <w:lang w:val="en-GB"/>
                                    </w:rPr>
                                    <w:t>THIS SECTION TO BE COMPLETED BY THE LAB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104.2pt;margin-top:6.25pt;width:109.65pt;height:51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" stroked="f">
                      <v:textbox>
                        <w:txbxContent>
                          <w:p w:rsidR="0092217A" w:rsidRPr="0096799C" w:rsidRDefault="0092217A" w:rsidP="0092217A">
                            <w:pPr>
                              <w:rPr>
                                <w:b/>
                                <w:bCs/>
                                <w:i/>
                                <w:iCs/>
                                <w:u w:val="single"/>
                                <w:lang w:val="en-GB"/>
                              </w:rPr>
                            </w:pPr>
                            <w:r w:rsidRPr="0096799C">
                              <w:rPr>
                                <w:b/>
                                <w:bCs/>
                                <w:i/>
                                <w:iCs/>
                                <w:highlight w:val="cyan"/>
                                <w:u w:val="single"/>
                                <w:lang w:val="en-GB"/>
                              </w:rPr>
                              <w:t>THIS SECTION TO BE COMPLETED BY THE LAB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4791D" w:rsidRPr="00371093">
              <w:rPr>
                <w:rFonts w:ascii="Arial" w:hAnsi="Arial" w:cs="Arial"/>
                <w:b/>
                <w:sz w:val="18"/>
                <w:szCs w:val="18"/>
              </w:rPr>
              <w:t>Date of testing</w:t>
            </w:r>
          </w:p>
        </w:tc>
      </w:tr>
      <w:tr w:rsidR="0092217A" w:rsidRPr="0004791D" w:rsidTr="006869D0">
        <w:trPr>
          <w:trHeight w:val="231"/>
        </w:trPr>
        <w:tc>
          <w:tcPr>
            <w:tcW w:w="83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7A" w:rsidRPr="00371093" w:rsidRDefault="0092217A" w:rsidP="00CE6430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217A" w:rsidRPr="00371093" w:rsidRDefault="0092217A" w:rsidP="00CE6430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217A" w:rsidRPr="00371093" w:rsidRDefault="0092217A" w:rsidP="00CE6430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217A" w:rsidRPr="00371093" w:rsidRDefault="0092217A" w:rsidP="00CE6430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59" w:type="pct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2217A" w:rsidRPr="00371093" w:rsidRDefault="0092217A" w:rsidP="00CE6430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371093">
              <w:rPr>
                <w:rFonts w:ascii="Arial" w:hAnsi="Arial" w:cs="Arial"/>
                <w:bCs/>
                <w:sz w:val="18"/>
                <w:szCs w:val="18"/>
              </w:rPr>
              <w:t>Brucella</w:t>
            </w:r>
            <w:proofErr w:type="spellEnd"/>
            <w:r w:rsidRPr="00371093">
              <w:rPr>
                <w:rFonts w:ascii="Arial" w:hAnsi="Arial" w:cs="Arial"/>
                <w:bCs/>
                <w:sz w:val="18"/>
                <w:szCs w:val="18"/>
              </w:rPr>
              <w:t xml:space="preserve"> – RBT</w:t>
            </w:r>
          </w:p>
        </w:tc>
        <w:tc>
          <w:tcPr>
            <w:tcW w:w="767" w:type="pct"/>
            <w:vAlign w:val="center"/>
          </w:tcPr>
          <w:p w:rsidR="0092217A" w:rsidRPr="00371093" w:rsidRDefault="0092217A" w:rsidP="00CE6430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2217A" w:rsidRPr="0004791D" w:rsidTr="006869D0">
        <w:trPr>
          <w:trHeight w:val="206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7A" w:rsidRPr="00371093" w:rsidRDefault="0092217A" w:rsidP="00CE6430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217A" w:rsidRPr="00371093" w:rsidRDefault="0092217A" w:rsidP="00CE6430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217A" w:rsidRPr="00371093" w:rsidRDefault="0092217A" w:rsidP="00CE6430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217A" w:rsidRPr="00371093" w:rsidRDefault="0092217A" w:rsidP="00CE6430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59" w:type="pct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2217A" w:rsidRPr="00371093" w:rsidRDefault="0092217A" w:rsidP="00CE6430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371093">
              <w:rPr>
                <w:rFonts w:ascii="Arial" w:hAnsi="Arial" w:cs="Arial"/>
                <w:bCs/>
                <w:sz w:val="18"/>
                <w:szCs w:val="18"/>
              </w:rPr>
              <w:t>Brucella</w:t>
            </w:r>
            <w:proofErr w:type="spellEnd"/>
            <w:r w:rsidRPr="00371093">
              <w:rPr>
                <w:rFonts w:ascii="Arial" w:hAnsi="Arial" w:cs="Arial"/>
                <w:bCs/>
                <w:sz w:val="18"/>
                <w:szCs w:val="18"/>
              </w:rPr>
              <w:t xml:space="preserve"> – ELISA</w:t>
            </w:r>
          </w:p>
        </w:tc>
        <w:tc>
          <w:tcPr>
            <w:tcW w:w="767" w:type="pct"/>
            <w:vAlign w:val="center"/>
          </w:tcPr>
          <w:p w:rsidR="0092217A" w:rsidRPr="00371093" w:rsidRDefault="0092217A" w:rsidP="00CE6430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2217A" w:rsidRPr="0004791D" w:rsidTr="006869D0">
        <w:trPr>
          <w:trHeight w:val="49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7A" w:rsidRPr="00371093" w:rsidRDefault="0092217A" w:rsidP="00CE6430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217A" w:rsidRPr="00371093" w:rsidRDefault="0092217A" w:rsidP="00CE6430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217A" w:rsidRPr="00371093" w:rsidRDefault="0092217A" w:rsidP="00CE6430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217A" w:rsidRPr="00371093" w:rsidRDefault="0092217A" w:rsidP="00CE6430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59" w:type="pct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2217A" w:rsidRPr="00371093" w:rsidRDefault="0092217A" w:rsidP="00CE6430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371093">
              <w:rPr>
                <w:rFonts w:ascii="Arial" w:hAnsi="Arial" w:cs="Arial"/>
                <w:bCs/>
                <w:sz w:val="18"/>
                <w:szCs w:val="18"/>
              </w:rPr>
              <w:t>CCHF</w:t>
            </w:r>
          </w:p>
        </w:tc>
        <w:tc>
          <w:tcPr>
            <w:tcW w:w="767" w:type="pct"/>
            <w:vAlign w:val="center"/>
          </w:tcPr>
          <w:p w:rsidR="0092217A" w:rsidRPr="00371093" w:rsidRDefault="0092217A" w:rsidP="00CE6430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2217A" w:rsidRPr="0004791D" w:rsidTr="006869D0">
        <w:trPr>
          <w:trHeight w:val="237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7A" w:rsidRPr="0004791D" w:rsidRDefault="0092217A" w:rsidP="00CE6430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217A" w:rsidRPr="0004791D" w:rsidRDefault="0092217A" w:rsidP="00CE6430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217A" w:rsidRPr="0004791D" w:rsidRDefault="0092217A" w:rsidP="00CE6430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217A" w:rsidRPr="00371093" w:rsidRDefault="0092217A" w:rsidP="00CE6430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59" w:type="pct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2217A" w:rsidRPr="00371093" w:rsidRDefault="0092217A" w:rsidP="00CE6430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371093">
              <w:rPr>
                <w:rFonts w:ascii="Arial" w:hAnsi="Arial" w:cs="Arial"/>
                <w:bCs/>
                <w:sz w:val="18"/>
                <w:szCs w:val="18"/>
              </w:rPr>
              <w:t>Q fever</w:t>
            </w:r>
          </w:p>
        </w:tc>
        <w:tc>
          <w:tcPr>
            <w:tcW w:w="767" w:type="pct"/>
            <w:vAlign w:val="center"/>
          </w:tcPr>
          <w:p w:rsidR="0092217A" w:rsidRPr="0004791D" w:rsidRDefault="0092217A" w:rsidP="00CE6430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:rsidR="007447C9" w:rsidRPr="0004791D" w:rsidRDefault="007447C9" w:rsidP="00371093">
      <w:pPr>
        <w:rPr>
          <w:bCs/>
        </w:rPr>
      </w:pPr>
    </w:p>
    <w:sectPr w:rsidR="007447C9" w:rsidRPr="0004791D" w:rsidSect="00215500">
      <w:pgSz w:w="11906" w:h="16838"/>
      <w:pgMar w:top="567" w:right="720" w:bottom="28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E5A"/>
    <w:rsid w:val="0004791D"/>
    <w:rsid w:val="00117046"/>
    <w:rsid w:val="00215500"/>
    <w:rsid w:val="00371093"/>
    <w:rsid w:val="003A3DAE"/>
    <w:rsid w:val="003B5DDB"/>
    <w:rsid w:val="005065EC"/>
    <w:rsid w:val="00553FFE"/>
    <w:rsid w:val="005772CA"/>
    <w:rsid w:val="005F19B2"/>
    <w:rsid w:val="006869D0"/>
    <w:rsid w:val="00706E5A"/>
    <w:rsid w:val="007447C9"/>
    <w:rsid w:val="0092217A"/>
    <w:rsid w:val="00C75690"/>
    <w:rsid w:val="00CA6090"/>
    <w:rsid w:val="00CE6430"/>
    <w:rsid w:val="00EA046A"/>
    <w:rsid w:val="00F62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E5A"/>
    <w:pPr>
      <w:spacing w:after="0" w:line="240" w:lineRule="auto"/>
    </w:pPr>
    <w:rPr>
      <w:rFonts w:ascii="Calibri" w:eastAsia="Times New Roman" w:hAnsi="Calibri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706E5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06E5A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table" w:styleId="TableGrid">
    <w:name w:val="Table Grid"/>
    <w:basedOn w:val="TableNormal"/>
    <w:uiPriority w:val="59"/>
    <w:rsid w:val="00C756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479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79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791D"/>
    <w:rPr>
      <w:rFonts w:ascii="Calibri" w:eastAsia="Times New Roman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9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91D"/>
    <w:rPr>
      <w:rFonts w:ascii="Calibri" w:eastAsia="Times New Roman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79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91D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E5A"/>
    <w:pPr>
      <w:spacing w:after="0" w:line="240" w:lineRule="auto"/>
    </w:pPr>
    <w:rPr>
      <w:rFonts w:ascii="Calibri" w:eastAsia="Times New Roman" w:hAnsi="Calibri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706E5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06E5A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table" w:styleId="TableGrid">
    <w:name w:val="Table Grid"/>
    <w:basedOn w:val="TableNormal"/>
    <w:uiPriority w:val="59"/>
    <w:rsid w:val="00C756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479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79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791D"/>
    <w:rPr>
      <w:rFonts w:ascii="Calibri" w:eastAsia="Times New Roman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9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91D"/>
    <w:rPr>
      <w:rFonts w:ascii="Calibri" w:eastAsia="Times New Roman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79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91D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2-08-31T05:11:00Z</cp:lastPrinted>
  <dcterms:created xsi:type="dcterms:W3CDTF">2012-09-06T08:12:00Z</dcterms:created>
  <dcterms:modified xsi:type="dcterms:W3CDTF">2012-09-06T08:12:00Z</dcterms:modified>
</cp:coreProperties>
</file>